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0"/>
        <w:jc w:val="both"/>
        <w:rPr/>
      </w:pPr>
      <w:r>
        <w:rPr>
          <w:b/>
          <w:sz w:val="24"/>
        </w:rPr>
        <w:t>Sup-Table 2.</w:t>
      </w:r>
      <w:r>
        <w:rPr>
          <w:sz w:val="24"/>
        </w:rPr>
        <w:t xml:space="preserve"> Analysis of the </w:t>
      </w:r>
      <w:r>
        <w:rPr>
          <w:color w:val="000000"/>
          <w:sz w:val="24"/>
        </w:rPr>
        <w:t>13 remaining tag</w:t>
      </w:r>
      <w:r>
        <w:rPr>
          <w:sz w:val="24"/>
        </w:rPr>
        <w:t xml:space="preserve"> SNPs in the combined Caucasian populations (French, Italian)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9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  <w:gridCol w:w="960"/>
        <w:gridCol w:w="1880"/>
      </w:tblGrid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b/>
                <w:color w:val="000000"/>
                <w:sz w:val="18"/>
                <w:szCs w:val="18"/>
              </w:rPr>
              <w:t>SNP, phenotype (n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b/>
                <w:color w:val="000000"/>
                <w:sz w:val="18"/>
                <w:szCs w:val="18"/>
              </w:rPr>
              <w:t>MAF §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b/>
                <w:color w:val="000000"/>
                <w:sz w:val="18"/>
                <w:szCs w:val="18"/>
              </w:rPr>
              <w:t>Genotype Distribu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b/>
                <w:color w:val="000000"/>
                <w:sz w:val="18"/>
                <w:szCs w:val="18"/>
              </w:rPr>
              <w:t>Padj†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b/>
                <w:color w:val="000000"/>
                <w:sz w:val="18"/>
                <w:szCs w:val="18"/>
              </w:rPr>
              <w:t>OR (95% CI)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 xml:space="preserve">MMEL1 rs10752747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TT (%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TG (%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GG (%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 (158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3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7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7 (0.89-1.07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dcSSc (44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2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9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89 (0.77-1.04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Topo I+ (42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7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4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79 (0.67-0.92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lcSSc (101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3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6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3 (0.93-1.15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 ACA+ (60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3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5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3 (0.91-1.18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ulmonary Fibrosis (56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3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6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9 (0.87-1.14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Controls (357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3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6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 xml:space="preserve">DENND1B rs1213427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TT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TC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CC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 (160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6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9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2 (0.92-1.12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dcSSc (44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2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9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88 (0.74-1.05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Topo I+ (42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2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2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5 (0.80-1.13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lcSSc (103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8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6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6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10 (0.98-1.23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 ACA+ (61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9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6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9 (0.94-1.26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ulmonary Fibrosis (56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5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9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2 (0.88-1.19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Controls (359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4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0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 xml:space="preserve">TIMMDC1 rs229337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TT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TC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CC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 (159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8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7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7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89 (0.80-0.99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dcSSc (44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5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7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86 (0.71-1.03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Topo I+ (42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8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7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5 (0.79-1.14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lcSSc (102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0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6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0 (0.79-1.02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 ACA+ (61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9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7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1 (0.78-1.07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ulmonary Fibrosis (56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8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7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1 (0.78-1.08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Controls (360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1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5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 xml:space="preserve">IL12A rs485499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CC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CT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TT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 (160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5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4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89 (0.81-0.97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dcSSc (44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1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7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1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6 (0.83-1.11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Topo I+ (42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7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1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6 (0.83-1.12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lcSSc (103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4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6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84 (0.76-0.94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 ACA+ (61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2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7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81 (0.71-0.92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ulmonary Fibrosis (57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7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1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4 (0.83-1.08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Controls (357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2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8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IL7R rs8604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GG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GT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TT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 (161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7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4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2 (0.84-1.01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dcSSc (44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8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4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4 (0.80-1.10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Topo I+ (42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6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6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5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86 (0.73-1.01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lcSSc (103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7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4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3 (0.83-1.04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 ACA+ (61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8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3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8 (0.86-1.13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ulmonary Fibrosis (56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8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4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3 (0.81-1.07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Controls (360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0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1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ELMO1 rs69744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AA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AG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GG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 (159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8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9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6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13 (1.01-1.26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dcSSc (44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7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3 (0.85-1.25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Topo I+ (42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6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2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3 (0.85-1.26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lcSSc (102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8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8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19 (1.04-1.36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 ACA+ (61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6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1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7 (0.90-1.26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ulmonary Fibrosis (56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7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0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9 (0.91-1.29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Controls (359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5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2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DDX6 rs64215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pt-BR" w:eastAsia="pt-BR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TT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TC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CC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 (159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6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2 (0.83-1.03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dcSSc (44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7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0 (0.75-1.09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Topo I+ (42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6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0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1 (0.75-1.10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lcSSc (102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6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2 (0.80-1.05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 ACA+ (61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7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0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89 (0.76-1.05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ulmonary Fibrosis (56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7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9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2 (0.78-1.09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Controls (360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7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TNFRSF1A rs18006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GG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GA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AA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 (158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4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8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6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4 (0.87-1.03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dcSSc (44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4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9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6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4 (0.81-1.09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Topo I+ (41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4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4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8 (0.84-1.13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lcSSc (101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5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7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6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6 (0.87-1.06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 ACA+ (60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4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8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7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2 (0.81-1.04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ulmonary Fibrosis (55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6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9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3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6 (0.93-1.20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Controls (359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6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7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5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RAD51B rs9112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GG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GA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AA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 (159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3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5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4 (0.86-1.03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dcSSc (43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3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9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7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6 (0.82-1.11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Topo I+ (41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1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6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1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82 (0.70-0.96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lcSSc (102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5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5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2 (0.83-1.02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 ACA+ (60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6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5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8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0 (0.79-1.03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ulmonary Fibrosis (55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6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9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3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5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88 (0.77-1.01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Controls (359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1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5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3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TNFAIP2 rs80171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AA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AG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GG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 (159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6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8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4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3 (0.94-1.14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dcSSc (43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7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9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2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10 (0.95-1.27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Topo I+ (42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7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7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5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4 (0.90-1.21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lcSSc (102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4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8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5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0 (0.90-1.11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 ACA+ (61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6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7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5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2 (0.90-1.16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ulmonary Fibrosis (56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6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0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3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7 (0.94-1.22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Controls (229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6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6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6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FBXL20 rs72084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GG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GT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TT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 (159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7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9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5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89 (0.79-0.99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dcSSc (44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8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8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5 (0.79-1.14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Topo I+ (41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7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8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5 (0.79-1.15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lcSSc (102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7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0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87 (0.76-0.99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 ACA+ (61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5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2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78 (0.66-0.92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ulmonary Fibrosis (56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5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5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86 (0.72-1.02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Controls (359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8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7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SPIB rs37455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AA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GA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GG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 (160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7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5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4 (0.86-1.04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dcSSc (44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8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8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5 (0.81-1.11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Topo I+ (42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8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5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1 (0.77-1.07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lcSSc (102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7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0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7 (0.87-1.08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 ACA+ (61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8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4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8 (0.86-1.13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ulmonary Fibrosis (56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9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4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4 (0.82-1.09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Controls (359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7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4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SNORD43 rs9684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TT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TG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pt-BR"/>
              </w:rPr>
              <w:t>GG (%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 (160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7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0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6 (0.94-1.19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dcSSc (44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5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2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8 (0.81-1.20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Topo I+ (42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4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3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4 (0.77-1.15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lcSSc (103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7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0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7 (0.93-1.22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c.  ACA+ (61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8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5 (0.88-1.24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ulmonary Fibrosis (56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5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2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98 (0.82-1.17)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Controls (3603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5.8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1.9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A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</w:r>
    </w:p>
    <w:p>
      <w:pPr>
        <w:pStyle w:val="Normal"/>
        <w:spacing w:lineRule="auto" w:line="240" w:before="0" w:after="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* SNPs – single nucleotide polymorphisms; (n) refers to the number of pooled populations analysis; SSc = systemic sclerosis; dcSSc = diffuse cutaneous SSc; Topo I+ = anti-topoisomerase I antibody; lcSSc = limited cutaneous SSc; ACA+ = anticentromere antibody; NA = not applicable; OR = odds ratio. </w:t>
      </w:r>
    </w:p>
    <w:p>
      <w:pPr>
        <w:pStyle w:val="Normal"/>
        <w:spacing w:lineRule="auto" w:line="240" w:before="0" w:after="0"/>
        <w:jc w:val="both"/>
        <w:rPr>
          <w:sz w:val="18"/>
          <w:szCs w:val="18"/>
        </w:rPr>
      </w:pPr>
      <w:r>
        <w:rPr>
          <w:sz w:val="18"/>
          <w:szCs w:val="18"/>
        </w:rPr>
        <w:t>MAF § Minor allele frequency (according to Cochran-Mantel-Haenszel test for the combined European Caucasian populations)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/>
          <w:b/>
          <w:sz w:val="18"/>
          <w:szCs w:val="18"/>
          <w:lang w:eastAsia="fr-FR"/>
        </w:rPr>
        <w:t>†</w:t>
      </w:r>
      <w:r>
        <w:rPr>
          <w:rFonts w:cs="Calibri"/>
          <w:sz w:val="18"/>
          <w:szCs w:val="18"/>
        </w:rPr>
        <w:t xml:space="preserve"> </w:t>
      </w:r>
      <w:r>
        <w:rPr>
          <w:sz w:val="18"/>
          <w:szCs w:val="18"/>
        </w:rPr>
        <w:t>After Bonferroni correction; 95% CI - 95% confidence interval.</w:t>
      </w:r>
      <w:r>
        <w:br w:type="page"/>
      </w:r>
    </w:p>
    <w:p>
      <w:pPr>
        <w:pStyle w:val="Normal"/>
        <w:rPr>
          <w:sz w:val="24"/>
          <w:szCs w:val="18"/>
        </w:rPr>
      </w:pPr>
      <w:r>
        <w:rPr>
          <w:sz w:val="24"/>
          <w:szCs w:val="18"/>
        </w:rPr>
      </w:r>
    </w:p>
    <w:p>
      <w:pPr>
        <w:pStyle w:val="Normal"/>
        <w:spacing w:before="0" w:after="200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u w:val="singl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u w:val="single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2"/>
      <w:szCs w:val="22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2"/>
      <w:szCs w:val="2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2"/>
      <w:szCs w:val="22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" w:hAnsi="Times New Roman" w:cs="Times New Roman"/>
      <w:sz w:val="20"/>
      <w:szCs w:val="20"/>
      <w:u w:val="singl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u w:val="single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Times New Roman" w:hAnsi="Times New Roman" w:cs="Times New Roman"/>
      <w:u w:val="singl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40" w:before="0" w:after="0"/>
    </w:pPr>
    <w:rPr>
      <w:rFonts w:ascii="Times New Roman" w:hAnsi="Times New Roman" w:cs="Times New Roman"/>
      <w:u w:val="single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40" w:before="0" w:after="0"/>
    </w:pPr>
    <w:rPr>
      <w:rFonts w:ascii="Times New Roman" w:hAnsi="Times New Roman" w:cs="Times New Roman"/>
      <w:u w:val="single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384" w:leader="none"/>
      </w:tabs>
      <w:spacing w:lineRule="auto" w:line="240" w:before="0" w:after="240"/>
      <w:ind w:left="384" w:hanging="384"/>
    </w:pPr>
    <w:rPr>
      <w:rFonts w:ascii="Times New Roman" w:hAnsi="Times New Roman" w:cs="Times New Roman"/>
      <w:u w:val="single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pt-BR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  <w:lang w:val="pt-BR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03:30:00Z</dcterms:created>
  <dc:creator>gtuballa</dc:creator>
  <dc:description/>
  <cp:keywords/>
  <dc:language>en-US</dc:language>
  <cp:lastModifiedBy>gtuballa</cp:lastModifiedBy>
  <dcterms:modified xsi:type="dcterms:W3CDTF">2015-02-26T03:30:00Z</dcterms:modified>
  <cp:revision>2</cp:revision>
  <dc:subject/>
  <dc:title/>
</cp:coreProperties>
</file>